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DA527" w14:textId="19F978A6" w:rsidR="00285B6A" w:rsidRPr="00B50533" w:rsidRDefault="00B50533" w:rsidP="00B5053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A. </w:t>
      </w:r>
      <w:r w:rsidR="008D5842">
        <w:rPr>
          <w:rFonts w:ascii="Times New Roman" w:hAnsi="Times New Roman" w:cs="Times New Roman"/>
          <w:b/>
          <w:bCs/>
        </w:rPr>
        <w:t xml:space="preserve">Stimuli </w:t>
      </w:r>
      <w:r w:rsidR="00A812D4">
        <w:rPr>
          <w:rFonts w:ascii="Times New Roman" w:hAnsi="Times New Roman" w:cs="Times New Roman"/>
          <w:b/>
          <w:bCs/>
        </w:rPr>
        <w:t>in</w:t>
      </w:r>
      <w:r w:rsidR="00285B6A" w:rsidRPr="00B50533">
        <w:rPr>
          <w:rFonts w:ascii="Times New Roman" w:hAnsi="Times New Roman" w:cs="Times New Roman"/>
          <w:b/>
          <w:bCs/>
        </w:rPr>
        <w:t xml:space="preserve"> unpublished numerical task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827"/>
        <w:gridCol w:w="3210"/>
      </w:tblGrid>
      <w:tr w:rsidR="00285B6A" w:rsidRPr="00285B6A" w14:paraId="3C43A015" w14:textId="77777777" w:rsidTr="00DB423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A14903" w14:textId="49ED6CB8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85B6A">
              <w:rPr>
                <w:rFonts w:ascii="Times New Roman" w:hAnsi="Times New Roman" w:cs="Times New Roman"/>
                <w:b/>
                <w:bCs/>
              </w:rPr>
              <w:t>Task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07AC8CA" w14:textId="25ECF285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85B6A">
              <w:rPr>
                <w:rFonts w:ascii="Times New Roman" w:hAnsi="Times New Roman" w:cs="Times New Roman"/>
                <w:b/>
                <w:bCs/>
              </w:rPr>
              <w:t>Instructions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</w:tcPr>
          <w:p w14:paraId="2175B8EA" w14:textId="428879E8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85B6A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</w:tr>
      <w:tr w:rsidR="00285B6A" w:rsidRPr="00285B6A" w14:paraId="611E26E0" w14:textId="77777777" w:rsidTr="00DB4239">
        <w:tc>
          <w:tcPr>
            <w:tcW w:w="2410" w:type="dxa"/>
            <w:tcBorders>
              <w:top w:val="single" w:sz="4" w:space="0" w:color="auto"/>
            </w:tcBorders>
          </w:tcPr>
          <w:p w14:paraId="3DB3AB58" w14:textId="730C9088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85B6A">
              <w:rPr>
                <w:rFonts w:ascii="Times New Roman" w:hAnsi="Times New Roman" w:cs="Times New Roman"/>
                <w:b/>
                <w:bCs/>
              </w:rPr>
              <w:t>Counting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0C13373" w14:textId="77777777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  <w:tcBorders>
              <w:top w:val="single" w:sz="4" w:space="0" w:color="auto"/>
            </w:tcBorders>
          </w:tcPr>
          <w:p w14:paraId="7EDF8C81" w14:textId="77777777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85B6A" w:rsidRPr="00285B6A" w14:paraId="6BD12B68" w14:textId="77777777" w:rsidTr="00DB4239">
        <w:tc>
          <w:tcPr>
            <w:tcW w:w="2410" w:type="dxa"/>
          </w:tcPr>
          <w:p w14:paraId="62E10AD3" w14:textId="21F5980F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85B6A" w:rsidRPr="00285B6A">
              <w:rPr>
                <w:rFonts w:ascii="Times New Roman" w:hAnsi="Times New Roman" w:cs="Times New Roman"/>
              </w:rPr>
              <w:t>Forwards</w:t>
            </w:r>
          </w:p>
        </w:tc>
        <w:tc>
          <w:tcPr>
            <w:tcW w:w="3827" w:type="dxa"/>
          </w:tcPr>
          <w:p w14:paraId="6E693A55" w14:textId="325C6815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B4239">
              <w:rPr>
                <w:rFonts w:ascii="Times New Roman" w:hAnsi="Times New Roman" w:cs="Times New Roman"/>
              </w:rPr>
              <w:t>ount from 3 until I say stop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210" w:type="dxa"/>
          </w:tcPr>
          <w:p w14:paraId="5B1C18DA" w14:textId="77777777" w:rsid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4-5-6-7</w:t>
            </w:r>
          </w:p>
          <w:p w14:paraId="613A8C13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1-12-13-14</w:t>
            </w:r>
          </w:p>
          <w:p w14:paraId="60749E38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-18-19-20-21</w:t>
            </w:r>
          </w:p>
          <w:p w14:paraId="21C013AD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-27-28-29-30</w:t>
            </w:r>
          </w:p>
          <w:p w14:paraId="42E06884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-60-61-62-63</w:t>
            </w:r>
          </w:p>
          <w:p w14:paraId="28192E29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-99-100-101-102</w:t>
            </w:r>
          </w:p>
          <w:p w14:paraId="161120A4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-146-147-148-149</w:t>
            </w:r>
          </w:p>
          <w:p w14:paraId="55EFCE7B" w14:textId="2750E41B" w:rsidR="00DB4239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-328-329-330-331</w:t>
            </w:r>
          </w:p>
        </w:tc>
      </w:tr>
      <w:tr w:rsidR="00285B6A" w:rsidRPr="00285B6A" w14:paraId="251CF4F9" w14:textId="77777777" w:rsidTr="00DB4239">
        <w:tc>
          <w:tcPr>
            <w:tcW w:w="2410" w:type="dxa"/>
          </w:tcPr>
          <w:p w14:paraId="6843E935" w14:textId="32AFD835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85B6A" w:rsidRPr="00285B6A">
              <w:rPr>
                <w:rFonts w:ascii="Times New Roman" w:hAnsi="Times New Roman" w:cs="Times New Roman"/>
              </w:rPr>
              <w:t>Backwards</w:t>
            </w:r>
          </w:p>
        </w:tc>
        <w:tc>
          <w:tcPr>
            <w:tcW w:w="3827" w:type="dxa"/>
          </w:tcPr>
          <w:p w14:paraId="0ACABEB3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4239">
              <w:rPr>
                <w:rFonts w:ascii="Times New Roman" w:hAnsi="Times New Roman" w:cs="Times New Roman"/>
              </w:rPr>
              <w:t xml:space="preserve">Now I am going to ask you to count backwards. For example starting at 3 and counting back, 3, 2, 1. Ready to continue? </w:t>
            </w:r>
          </w:p>
          <w:p w14:paraId="105696FC" w14:textId="76471C5E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B4239">
              <w:rPr>
                <w:rFonts w:ascii="Times New Roman" w:hAnsi="Times New Roman" w:cs="Times New Roman"/>
              </w:rPr>
              <w:t>ount back from 9 until I say stop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210" w:type="dxa"/>
          </w:tcPr>
          <w:p w14:paraId="3C8C6294" w14:textId="77777777" w:rsid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8-7-6-5</w:t>
            </w:r>
          </w:p>
          <w:p w14:paraId="7C4582B7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13-12-11-10</w:t>
            </w:r>
          </w:p>
          <w:p w14:paraId="123EB4EE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-21-20-19-18</w:t>
            </w:r>
          </w:p>
          <w:p w14:paraId="0C53F8E9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-40-39-38-37</w:t>
            </w:r>
          </w:p>
          <w:p w14:paraId="4CE1C3CC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59-58-57-56</w:t>
            </w:r>
          </w:p>
          <w:p w14:paraId="03DB629B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-81-80-79-78</w:t>
            </w:r>
          </w:p>
          <w:p w14:paraId="64BA1D72" w14:textId="77777777" w:rsidR="00DB4239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-126-125-124-123</w:t>
            </w:r>
          </w:p>
          <w:p w14:paraId="64EAF745" w14:textId="22EF4093" w:rsidR="00DB4239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-452-451-450-449</w:t>
            </w:r>
          </w:p>
        </w:tc>
      </w:tr>
      <w:tr w:rsidR="00285B6A" w:rsidRPr="00285B6A" w14:paraId="332555A5" w14:textId="77777777" w:rsidTr="00DB4239">
        <w:tc>
          <w:tcPr>
            <w:tcW w:w="2410" w:type="dxa"/>
          </w:tcPr>
          <w:p w14:paraId="3F027C18" w14:textId="77777777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9610C84" w14:textId="1600FD4F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85B6A">
              <w:rPr>
                <w:rFonts w:ascii="Times New Roman" w:hAnsi="Times New Roman" w:cs="Times New Roman"/>
                <w:b/>
                <w:bCs/>
              </w:rPr>
              <w:t>Transcoding</w:t>
            </w:r>
          </w:p>
        </w:tc>
        <w:tc>
          <w:tcPr>
            <w:tcW w:w="3827" w:type="dxa"/>
          </w:tcPr>
          <w:p w14:paraId="6B29D0FC" w14:textId="77777777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3E4333C1" w14:textId="77777777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85B6A" w:rsidRPr="00285B6A" w14:paraId="5D1FE4B4" w14:textId="77777777" w:rsidTr="00DB4239">
        <w:tc>
          <w:tcPr>
            <w:tcW w:w="2410" w:type="dxa"/>
          </w:tcPr>
          <w:p w14:paraId="3A536F50" w14:textId="3A906D24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85B6A" w:rsidRPr="00285B6A">
              <w:rPr>
                <w:rFonts w:ascii="Times New Roman" w:hAnsi="Times New Roman" w:cs="Times New Roman"/>
              </w:rPr>
              <w:t>Number writing</w:t>
            </w:r>
          </w:p>
        </w:tc>
        <w:tc>
          <w:tcPr>
            <w:tcW w:w="3827" w:type="dxa"/>
          </w:tcPr>
          <w:p w14:paraId="2DE217C5" w14:textId="13D47025" w:rsidR="00285B6A" w:rsidRPr="00285B6A" w:rsidRDefault="00A811FA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1FA">
              <w:rPr>
                <w:rFonts w:ascii="Times New Roman" w:hAnsi="Times New Roman" w:cs="Times New Roman"/>
              </w:rPr>
              <w:t>I will say a number, and you should write it dow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210" w:type="dxa"/>
          </w:tcPr>
          <w:p w14:paraId="55B6B3E3" w14:textId="3D482E15" w:rsidR="00285B6A" w:rsidRPr="00285B6A" w:rsidRDefault="00A811FA" w:rsidP="009945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11FA">
              <w:rPr>
                <w:rFonts w:ascii="Times New Roman" w:hAnsi="Times New Roman" w:cs="Times New Roman"/>
              </w:rPr>
              <w:t>5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9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13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14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15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18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19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36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40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60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70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71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134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295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380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508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620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746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807</w:t>
            </w:r>
            <w:r w:rsidR="009945D2">
              <w:rPr>
                <w:rFonts w:ascii="Times New Roman" w:hAnsi="Times New Roman" w:cs="Times New Roman"/>
              </w:rPr>
              <w:t xml:space="preserve">, </w:t>
            </w:r>
            <w:r w:rsidRPr="00A811FA">
              <w:rPr>
                <w:rFonts w:ascii="Times New Roman" w:hAnsi="Times New Roman" w:cs="Times New Roman"/>
              </w:rPr>
              <w:t>905</w:t>
            </w:r>
          </w:p>
        </w:tc>
      </w:tr>
      <w:tr w:rsidR="00285B6A" w:rsidRPr="00285B6A" w14:paraId="4DCE3A44" w14:textId="77777777" w:rsidTr="00DB4239">
        <w:tc>
          <w:tcPr>
            <w:tcW w:w="2410" w:type="dxa"/>
          </w:tcPr>
          <w:p w14:paraId="2BAEFF40" w14:textId="2BC8183E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85B6A" w:rsidRPr="00285B6A">
              <w:rPr>
                <w:rFonts w:ascii="Times New Roman" w:hAnsi="Times New Roman" w:cs="Times New Roman"/>
              </w:rPr>
              <w:t>Number identification</w:t>
            </w:r>
          </w:p>
        </w:tc>
        <w:tc>
          <w:tcPr>
            <w:tcW w:w="3827" w:type="dxa"/>
          </w:tcPr>
          <w:p w14:paraId="73830793" w14:textId="3ED207B6" w:rsidR="00285B6A" w:rsidRPr="00285B6A" w:rsidRDefault="00D32EC0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32EC0">
              <w:rPr>
                <w:rFonts w:ascii="Times New Roman" w:hAnsi="Times New Roman" w:cs="Times New Roman"/>
              </w:rPr>
              <w:t>You will see four numbers on the screen Click on the pla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2EC0">
              <w:rPr>
                <w:rFonts w:ascii="Times New Roman" w:hAnsi="Times New Roman" w:cs="Times New Roman"/>
              </w:rPr>
              <w:t>butt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32EC0">
              <w:rPr>
                <w:rFonts w:ascii="Times New Roman" w:hAnsi="Times New Roman" w:cs="Times New Roman"/>
              </w:rPr>
              <w:t>to listen</w:t>
            </w:r>
            <w:r w:rsidR="004464ED">
              <w:rPr>
                <w:rFonts w:ascii="Times New Roman" w:hAnsi="Times New Roman" w:cs="Times New Roman"/>
              </w:rPr>
              <w:t xml:space="preserve"> to </w:t>
            </w:r>
            <w:r w:rsidRPr="00D32EC0">
              <w:rPr>
                <w:rFonts w:ascii="Times New Roman" w:hAnsi="Times New Roman" w:cs="Times New Roman"/>
              </w:rPr>
              <w:t>a number</w:t>
            </w:r>
            <w:r w:rsidR="004464ED">
              <w:rPr>
                <w:rFonts w:ascii="Times New Roman" w:hAnsi="Times New Roman" w:cs="Times New Roman"/>
              </w:rPr>
              <w:t>.</w:t>
            </w:r>
            <w:r w:rsidRPr="00D32EC0">
              <w:rPr>
                <w:rFonts w:ascii="Times New Roman" w:hAnsi="Times New Roman" w:cs="Times New Roman"/>
              </w:rPr>
              <w:t xml:space="preserve"> Click on the number that you </w:t>
            </w:r>
            <w:r w:rsidR="004464ED">
              <w:rPr>
                <w:rFonts w:ascii="Times New Roman" w:hAnsi="Times New Roman" w:cs="Times New Roman"/>
              </w:rPr>
              <w:lastRenderedPageBreak/>
              <w:t xml:space="preserve">just </w:t>
            </w:r>
            <w:r w:rsidRPr="00D32EC0">
              <w:rPr>
                <w:rFonts w:ascii="Times New Roman" w:hAnsi="Times New Roman" w:cs="Times New Roman"/>
              </w:rPr>
              <w:t>heard</w:t>
            </w:r>
            <w:r w:rsidR="004464ED">
              <w:rPr>
                <w:rFonts w:ascii="Times New Roman" w:hAnsi="Times New Roman" w:cs="Times New Roman"/>
              </w:rPr>
              <w:t xml:space="preserve">. </w:t>
            </w:r>
            <w:r w:rsidRPr="00D32EC0">
              <w:rPr>
                <w:rFonts w:ascii="Times New Roman" w:hAnsi="Times New Roman" w:cs="Times New Roman"/>
              </w:rPr>
              <w:t xml:space="preserve">If you are not sure, you can listen to the number again. </w:t>
            </w:r>
          </w:p>
        </w:tc>
        <w:tc>
          <w:tcPr>
            <w:tcW w:w="3210" w:type="dxa"/>
          </w:tcPr>
          <w:p w14:paraId="04C67DA1" w14:textId="3C93F1AD" w:rsidR="00285B6A" w:rsidRPr="00285B6A" w:rsidRDefault="00D10786" w:rsidP="004464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10786">
              <w:rPr>
                <w:rFonts w:ascii="Times New Roman" w:hAnsi="Times New Roman" w:cs="Times New Roman"/>
              </w:rPr>
              <w:lastRenderedPageBreak/>
              <w:t>13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15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16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19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28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37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41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70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80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85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168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206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356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435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573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614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670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784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807</w:t>
            </w:r>
            <w:r w:rsidR="004464ED">
              <w:rPr>
                <w:rFonts w:ascii="Times New Roman" w:hAnsi="Times New Roman" w:cs="Times New Roman"/>
              </w:rPr>
              <w:t xml:space="preserve">, </w:t>
            </w:r>
            <w:r w:rsidRPr="00D10786">
              <w:rPr>
                <w:rFonts w:ascii="Times New Roman" w:hAnsi="Times New Roman" w:cs="Times New Roman"/>
              </w:rPr>
              <w:t>940</w:t>
            </w:r>
          </w:p>
        </w:tc>
      </w:tr>
      <w:tr w:rsidR="00285B6A" w:rsidRPr="00285B6A" w14:paraId="685A2A6C" w14:textId="77777777" w:rsidTr="00DB4239">
        <w:tc>
          <w:tcPr>
            <w:tcW w:w="2410" w:type="dxa"/>
          </w:tcPr>
          <w:p w14:paraId="2B95B40B" w14:textId="0A198439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85B6A" w:rsidRPr="00285B6A">
              <w:rPr>
                <w:rFonts w:ascii="Times New Roman" w:hAnsi="Times New Roman" w:cs="Times New Roman"/>
              </w:rPr>
              <w:t>Number reading</w:t>
            </w:r>
          </w:p>
        </w:tc>
        <w:tc>
          <w:tcPr>
            <w:tcW w:w="3827" w:type="dxa"/>
          </w:tcPr>
          <w:p w14:paraId="2928DDFE" w14:textId="37B3C164" w:rsidR="00285B6A" w:rsidRPr="00285B6A" w:rsidRDefault="005025C1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25C1">
              <w:rPr>
                <w:rFonts w:ascii="Times New Roman" w:hAnsi="Times New Roman" w:cs="Times New Roman"/>
              </w:rPr>
              <w:t xml:space="preserve">You will see a number on the screen. </w:t>
            </w:r>
            <w:r>
              <w:rPr>
                <w:rFonts w:ascii="Times New Roman" w:hAnsi="Times New Roman" w:cs="Times New Roman"/>
              </w:rPr>
              <w:t>T</w:t>
            </w:r>
            <w:r w:rsidRPr="005025C1">
              <w:rPr>
                <w:rFonts w:ascii="Times New Roman" w:hAnsi="Times New Roman" w:cs="Times New Roman"/>
              </w:rPr>
              <w:t xml:space="preserve">ell me which number it is. </w:t>
            </w:r>
          </w:p>
        </w:tc>
        <w:tc>
          <w:tcPr>
            <w:tcW w:w="3210" w:type="dxa"/>
          </w:tcPr>
          <w:p w14:paraId="1FD92481" w14:textId="582E603C" w:rsidR="00285B6A" w:rsidRPr="00285B6A" w:rsidRDefault="00B97876" w:rsidP="00E311C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7876">
              <w:rPr>
                <w:rFonts w:ascii="Times New Roman" w:hAnsi="Times New Roman" w:cs="Times New Roman"/>
              </w:rPr>
              <w:t>7</w:t>
            </w:r>
            <w:r w:rsidR="006219FD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9</w:t>
            </w:r>
            <w:r w:rsidR="006219FD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13</w:t>
            </w:r>
            <w:r w:rsidR="006219FD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16</w:t>
            </w:r>
            <w:r w:rsidR="006219FD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17</w:t>
            </w:r>
            <w:r w:rsidR="006219FD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18</w:t>
            </w:r>
            <w:r w:rsidR="006219FD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19</w:t>
            </w:r>
            <w:r w:rsidR="006219FD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37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40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50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52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74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130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201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384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578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614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706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815</w:t>
            </w:r>
            <w:r w:rsidR="00E311C5">
              <w:rPr>
                <w:rFonts w:ascii="Times New Roman" w:hAnsi="Times New Roman" w:cs="Times New Roman"/>
              </w:rPr>
              <w:t xml:space="preserve">, </w:t>
            </w:r>
            <w:r w:rsidRPr="00B97876">
              <w:rPr>
                <w:rFonts w:ascii="Times New Roman" w:hAnsi="Times New Roman" w:cs="Times New Roman"/>
              </w:rPr>
              <w:t>960</w:t>
            </w:r>
          </w:p>
        </w:tc>
      </w:tr>
      <w:tr w:rsidR="00285B6A" w:rsidRPr="00285B6A" w14:paraId="4FCA9C19" w14:textId="77777777" w:rsidTr="00DB4239">
        <w:tc>
          <w:tcPr>
            <w:tcW w:w="2410" w:type="dxa"/>
          </w:tcPr>
          <w:p w14:paraId="323E9C6B" w14:textId="77777777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61A6EF6" w14:textId="5D5F75FF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285B6A">
              <w:rPr>
                <w:rFonts w:ascii="Times New Roman" w:hAnsi="Times New Roman" w:cs="Times New Roman"/>
                <w:b/>
                <w:bCs/>
              </w:rPr>
              <w:t>Calculation</w:t>
            </w:r>
          </w:p>
        </w:tc>
        <w:tc>
          <w:tcPr>
            <w:tcW w:w="3827" w:type="dxa"/>
          </w:tcPr>
          <w:p w14:paraId="1F1FCBA1" w14:textId="77777777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21D3A76C" w14:textId="77777777" w:rsidR="00285B6A" w:rsidRPr="00285B6A" w:rsidRDefault="00285B6A" w:rsidP="00285B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85B6A" w:rsidRPr="00285B6A" w14:paraId="61F08E16" w14:textId="77777777" w:rsidTr="00DB4239">
        <w:tc>
          <w:tcPr>
            <w:tcW w:w="2410" w:type="dxa"/>
          </w:tcPr>
          <w:p w14:paraId="0E123594" w14:textId="5A9075E0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85B6A" w:rsidRPr="00285B6A">
              <w:rPr>
                <w:rFonts w:ascii="Times New Roman" w:hAnsi="Times New Roman" w:cs="Times New Roman"/>
              </w:rPr>
              <w:t xml:space="preserve">Simple addition </w:t>
            </w:r>
          </w:p>
        </w:tc>
        <w:tc>
          <w:tcPr>
            <w:tcW w:w="3827" w:type="dxa"/>
          </w:tcPr>
          <w:p w14:paraId="6B9E326C" w14:textId="3945DDCF" w:rsidR="00285B6A" w:rsidRPr="00285B6A" w:rsidRDefault="00EE309F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E309F">
              <w:rPr>
                <w:rFonts w:ascii="Times New Roman" w:hAnsi="Times New Roman" w:cs="Times New Roman"/>
              </w:rPr>
              <w:t>In the first test you will d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309F">
              <w:rPr>
                <w:rFonts w:ascii="Times New Roman" w:hAnsi="Times New Roman" w:cs="Times New Roman"/>
              </w:rPr>
              <w:t>additions. </w:t>
            </w:r>
            <w:r w:rsidR="009C2340" w:rsidRPr="009C2340">
              <w:rPr>
                <w:rFonts w:ascii="Times New Roman" w:hAnsi="Times New Roman" w:cs="Times New Roman"/>
              </w:rPr>
              <w:t>On the screen you will see an equation</w:t>
            </w:r>
            <w:r w:rsidR="009C2340">
              <w:rPr>
                <w:rFonts w:ascii="Times New Roman" w:hAnsi="Times New Roman" w:cs="Times New Roman"/>
              </w:rPr>
              <w:t xml:space="preserve">. </w:t>
            </w:r>
            <w:r w:rsidR="009C2340" w:rsidRPr="009C2340">
              <w:rPr>
                <w:rFonts w:ascii="Times New Roman" w:hAnsi="Times New Roman" w:cs="Times New Roman"/>
              </w:rPr>
              <w:t>Type your answer in the box next to it</w:t>
            </w:r>
            <w:r w:rsidR="009C2340">
              <w:rPr>
                <w:rFonts w:ascii="Times New Roman" w:hAnsi="Times New Roman" w:cs="Times New Roman"/>
              </w:rPr>
              <w:t>.</w:t>
            </w:r>
            <w:r w:rsidR="00D465D3">
              <w:rPr>
                <w:rFonts w:ascii="Times New Roman" w:hAnsi="Times New Roman" w:cs="Times New Roman"/>
              </w:rPr>
              <w:t xml:space="preserve"> </w:t>
            </w:r>
            <w:r w:rsidR="00D465D3" w:rsidRPr="00D465D3">
              <w:rPr>
                <w:rFonts w:ascii="Times New Roman" w:hAnsi="Times New Roman" w:cs="Times New Roman"/>
              </w:rPr>
              <w:t xml:space="preserve">This </w:t>
            </w:r>
            <w:r w:rsidR="00D465D3">
              <w:rPr>
                <w:rFonts w:ascii="Times New Roman" w:hAnsi="Times New Roman" w:cs="Times New Roman"/>
              </w:rPr>
              <w:t>test</w:t>
            </w:r>
            <w:r w:rsidR="00D465D3" w:rsidRPr="00D465D3">
              <w:rPr>
                <w:rFonts w:ascii="Times New Roman" w:hAnsi="Times New Roman" w:cs="Times New Roman"/>
              </w:rPr>
              <w:t xml:space="preserve"> is timed. You will have 60 seconds. </w:t>
            </w:r>
            <w:r w:rsidR="00A92671" w:rsidRPr="004D6F08">
              <w:rPr>
                <w:rFonts w:ascii="Times New Roman" w:hAnsi="Times New Roman" w:cs="Times New Roman"/>
              </w:rPr>
              <w:t>Try to answer as many as possible.</w:t>
            </w:r>
          </w:p>
        </w:tc>
        <w:tc>
          <w:tcPr>
            <w:tcW w:w="3210" w:type="dxa"/>
          </w:tcPr>
          <w:p w14:paraId="00C4F9F1" w14:textId="72E86006" w:rsidR="00E42AB6" w:rsidRPr="00E42AB6" w:rsidRDefault="00E42AB6" w:rsidP="00E42A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AB6">
              <w:rPr>
                <w:rFonts w:ascii="Times New Roman" w:hAnsi="Times New Roman" w:cs="Times New Roman"/>
              </w:rPr>
              <w:t>2+1</w:t>
            </w:r>
            <w:r w:rsidR="00292983">
              <w:rPr>
                <w:rFonts w:ascii="Times New Roman" w:hAnsi="Times New Roman" w:cs="Times New Roman"/>
              </w:rPr>
              <w:t xml:space="preserve">, </w:t>
            </w:r>
            <w:r w:rsidRPr="00E42AB6">
              <w:rPr>
                <w:rFonts w:ascii="Times New Roman" w:hAnsi="Times New Roman" w:cs="Times New Roman"/>
              </w:rPr>
              <w:t>1+4</w:t>
            </w:r>
            <w:r w:rsidR="00292983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1+2</w:t>
            </w:r>
            <w:r w:rsidR="00292983">
              <w:rPr>
                <w:rFonts w:ascii="Times New Roman" w:hAnsi="Times New Roman" w:cs="Times New Roman"/>
              </w:rPr>
              <w:t xml:space="preserve">, </w:t>
            </w:r>
            <w:r w:rsidRPr="00E42AB6">
              <w:rPr>
                <w:rFonts w:ascii="Times New Roman" w:hAnsi="Times New Roman" w:cs="Times New Roman"/>
              </w:rPr>
              <w:t>4+1</w:t>
            </w:r>
            <w:r w:rsidR="00292983">
              <w:rPr>
                <w:rFonts w:ascii="Times New Roman" w:hAnsi="Times New Roman" w:cs="Times New Roman"/>
              </w:rPr>
              <w:t xml:space="preserve">, </w:t>
            </w:r>
            <w:r w:rsidRPr="00E42AB6">
              <w:rPr>
                <w:rFonts w:ascii="Times New Roman" w:hAnsi="Times New Roman" w:cs="Times New Roman"/>
              </w:rPr>
              <w:t>3+5</w:t>
            </w:r>
            <w:r w:rsidR="00292983">
              <w:rPr>
                <w:rFonts w:ascii="Times New Roman" w:hAnsi="Times New Roman" w:cs="Times New Roman"/>
              </w:rPr>
              <w:t xml:space="preserve">, </w:t>
            </w:r>
            <w:r w:rsidRPr="00E42AB6">
              <w:rPr>
                <w:rFonts w:ascii="Times New Roman" w:hAnsi="Times New Roman" w:cs="Times New Roman"/>
              </w:rPr>
              <w:t>2+3</w:t>
            </w:r>
            <w:r w:rsidR="00292983">
              <w:rPr>
                <w:rFonts w:ascii="Times New Roman" w:hAnsi="Times New Roman" w:cs="Times New Roman"/>
              </w:rPr>
              <w:t xml:space="preserve">, </w:t>
            </w:r>
            <w:r w:rsidRPr="00E42AB6">
              <w:rPr>
                <w:rFonts w:ascii="Times New Roman" w:hAnsi="Times New Roman" w:cs="Times New Roman"/>
              </w:rPr>
              <w:t>1+3</w:t>
            </w:r>
            <w:r w:rsidR="00292983">
              <w:rPr>
                <w:rFonts w:ascii="Times New Roman" w:hAnsi="Times New Roman" w:cs="Times New Roman"/>
              </w:rPr>
              <w:t xml:space="preserve">, </w:t>
            </w:r>
            <w:r w:rsidRPr="00E42AB6">
              <w:rPr>
                <w:rFonts w:ascii="Times New Roman" w:hAnsi="Times New Roman" w:cs="Times New Roman"/>
              </w:rPr>
              <w:t>4+2</w:t>
            </w:r>
            <w:r w:rsidR="00292983">
              <w:rPr>
                <w:rFonts w:ascii="Times New Roman" w:hAnsi="Times New Roman" w:cs="Times New Roman"/>
              </w:rPr>
              <w:t>,</w:t>
            </w:r>
            <w:r w:rsidR="000B0EF8">
              <w:rPr>
                <w:rFonts w:ascii="Times New Roman" w:hAnsi="Times New Roman" w:cs="Times New Roman"/>
              </w:rPr>
              <w:t xml:space="preserve"> </w:t>
            </w:r>
            <w:r w:rsidRPr="00E42AB6">
              <w:rPr>
                <w:rFonts w:ascii="Times New Roman" w:hAnsi="Times New Roman" w:cs="Times New Roman"/>
              </w:rPr>
              <w:t>3+1</w:t>
            </w:r>
            <w:r w:rsidR="000B0EF8">
              <w:rPr>
                <w:rFonts w:ascii="Times New Roman" w:hAnsi="Times New Roman" w:cs="Times New Roman"/>
              </w:rPr>
              <w:t xml:space="preserve">, </w:t>
            </w:r>
            <w:r w:rsidRPr="00E42AB6">
              <w:rPr>
                <w:rFonts w:ascii="Times New Roman" w:hAnsi="Times New Roman" w:cs="Times New Roman"/>
              </w:rPr>
              <w:t>2+7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4+3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1+5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</w:t>
            </w:r>
          </w:p>
          <w:p w14:paraId="419978DE" w14:textId="6EB3D882" w:rsidR="00E42AB6" w:rsidRPr="00E42AB6" w:rsidRDefault="00E42AB6" w:rsidP="00E42AB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AB6">
              <w:rPr>
                <w:rFonts w:ascii="Times New Roman" w:hAnsi="Times New Roman" w:cs="Times New Roman"/>
              </w:rPr>
              <w:t>6+2</w:t>
            </w:r>
            <w:r w:rsidR="000B0EF8">
              <w:rPr>
                <w:rFonts w:ascii="Times New Roman" w:hAnsi="Times New Roman" w:cs="Times New Roman"/>
              </w:rPr>
              <w:t xml:space="preserve">, </w:t>
            </w:r>
            <w:r w:rsidRPr="00E42AB6">
              <w:rPr>
                <w:rFonts w:ascii="Times New Roman" w:hAnsi="Times New Roman" w:cs="Times New Roman"/>
              </w:rPr>
              <w:t>2+8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3+6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5+4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2+5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5+2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</w:t>
            </w:r>
          </w:p>
          <w:p w14:paraId="2F015A43" w14:textId="0913CB01" w:rsidR="00285B6A" w:rsidRPr="00285B6A" w:rsidRDefault="00E42AB6" w:rsidP="00990B3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42AB6">
              <w:rPr>
                <w:rFonts w:ascii="Times New Roman" w:hAnsi="Times New Roman" w:cs="Times New Roman"/>
              </w:rPr>
              <w:t>7+2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4+5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1+7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3+3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4+4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2+6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8+1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5+5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6+3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2+2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5+3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8+2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5+4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2+5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5+2</w:t>
            </w:r>
            <w:r w:rsidR="000B0EF8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7+2</w:t>
            </w:r>
            <w:r w:rsidR="00DC0BF7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4+5</w:t>
            </w:r>
            <w:r w:rsidR="00DC0BF7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1+7</w:t>
            </w:r>
            <w:r w:rsidR="00DC0BF7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3+3</w:t>
            </w:r>
            <w:r w:rsidR="00DC0BF7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4+4</w:t>
            </w:r>
            <w:r w:rsidR="00DC0BF7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2+1</w:t>
            </w:r>
            <w:r w:rsidR="00DC0BF7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1+4</w:t>
            </w:r>
            <w:r w:rsidR="00DC0BF7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1+2</w:t>
            </w:r>
            <w:r w:rsidR="00DC0BF7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4+1</w:t>
            </w:r>
            <w:r w:rsidR="00DC0BF7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3+5</w:t>
            </w:r>
            <w:r w:rsidR="00DC0BF7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2+3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1+3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4+2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3+1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2+7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4+3</w:t>
            </w:r>
            <w:r w:rsidR="00990B31">
              <w:rPr>
                <w:rFonts w:ascii="Times New Roman" w:hAnsi="Times New Roman" w:cs="Times New Roman"/>
              </w:rPr>
              <w:t xml:space="preserve">, </w:t>
            </w:r>
            <w:r w:rsidRPr="00E42AB6">
              <w:rPr>
                <w:rFonts w:ascii="Times New Roman" w:hAnsi="Times New Roman" w:cs="Times New Roman"/>
              </w:rPr>
              <w:t>1+5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6+2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2+8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3+6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2+6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8+1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5+5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6+3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2+2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5+3</w:t>
            </w:r>
            <w:r w:rsidR="00990B31">
              <w:rPr>
                <w:rFonts w:ascii="Times New Roman" w:hAnsi="Times New Roman" w:cs="Times New Roman"/>
              </w:rPr>
              <w:t>,</w:t>
            </w:r>
            <w:r w:rsidRPr="00E42AB6">
              <w:rPr>
                <w:rFonts w:ascii="Times New Roman" w:hAnsi="Times New Roman" w:cs="Times New Roman"/>
              </w:rPr>
              <w:t xml:space="preserve"> 8+2</w:t>
            </w:r>
          </w:p>
        </w:tc>
      </w:tr>
      <w:tr w:rsidR="00285B6A" w:rsidRPr="00285B6A" w14:paraId="7995C986" w14:textId="77777777" w:rsidTr="00DB4239">
        <w:tc>
          <w:tcPr>
            <w:tcW w:w="2410" w:type="dxa"/>
          </w:tcPr>
          <w:p w14:paraId="6CA6E5FC" w14:textId="6783C58D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85B6A" w:rsidRPr="00285B6A">
              <w:rPr>
                <w:rFonts w:ascii="Times New Roman" w:hAnsi="Times New Roman" w:cs="Times New Roman"/>
              </w:rPr>
              <w:t>Addition with carry</w:t>
            </w:r>
          </w:p>
        </w:tc>
        <w:tc>
          <w:tcPr>
            <w:tcW w:w="3827" w:type="dxa"/>
          </w:tcPr>
          <w:p w14:paraId="59D1F619" w14:textId="2B9C5F50" w:rsidR="00285B6A" w:rsidRPr="00285B6A" w:rsidRDefault="00367FAB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67FAB">
              <w:rPr>
                <w:rFonts w:ascii="Times New Roman" w:hAnsi="Times New Roman" w:cs="Times New Roman"/>
              </w:rPr>
              <w:t>The next test is about additions</w:t>
            </w:r>
            <w:r>
              <w:rPr>
                <w:rFonts w:ascii="Times New Roman" w:hAnsi="Times New Roman" w:cs="Times New Roman"/>
              </w:rPr>
              <w:t>, b</w:t>
            </w:r>
            <w:r w:rsidRPr="00367FAB">
              <w:rPr>
                <w:rFonts w:ascii="Times New Roman" w:hAnsi="Times New Roman" w:cs="Times New Roman"/>
              </w:rPr>
              <w:t>ut this time with bigger numbers. </w:t>
            </w:r>
            <w:r w:rsidR="004F4C32" w:rsidRPr="009C2340">
              <w:rPr>
                <w:rFonts w:ascii="Times New Roman" w:hAnsi="Times New Roman" w:cs="Times New Roman"/>
              </w:rPr>
              <w:t>On the screen you will see an equation</w:t>
            </w:r>
            <w:r w:rsidR="004F4C32">
              <w:rPr>
                <w:rFonts w:ascii="Times New Roman" w:hAnsi="Times New Roman" w:cs="Times New Roman"/>
              </w:rPr>
              <w:t xml:space="preserve">. </w:t>
            </w:r>
            <w:r w:rsidR="004F4C32" w:rsidRPr="009C2340">
              <w:rPr>
                <w:rFonts w:ascii="Times New Roman" w:hAnsi="Times New Roman" w:cs="Times New Roman"/>
              </w:rPr>
              <w:t>Type your answer in the box next to it</w:t>
            </w:r>
            <w:r w:rsidR="004F4C32">
              <w:rPr>
                <w:rFonts w:ascii="Times New Roman" w:hAnsi="Times New Roman" w:cs="Times New Roman"/>
              </w:rPr>
              <w:t>.</w:t>
            </w:r>
            <w:r w:rsidR="00156FDD">
              <w:rPr>
                <w:rFonts w:ascii="Times New Roman" w:hAnsi="Times New Roman" w:cs="Times New Roman"/>
              </w:rPr>
              <w:t xml:space="preserve"> Y</w:t>
            </w:r>
            <w:r w:rsidR="00156FDD" w:rsidRPr="00156FDD">
              <w:rPr>
                <w:rFonts w:ascii="Times New Roman" w:hAnsi="Times New Roman" w:cs="Times New Roman"/>
              </w:rPr>
              <w:t>ou have 60 seconds. Try to complete as many calculations as you can.</w:t>
            </w:r>
          </w:p>
        </w:tc>
        <w:tc>
          <w:tcPr>
            <w:tcW w:w="3210" w:type="dxa"/>
          </w:tcPr>
          <w:p w14:paraId="64D30A53" w14:textId="708FE4F7" w:rsidR="003426DD" w:rsidRPr="003426DD" w:rsidRDefault="003426DD" w:rsidP="003426D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26DD">
              <w:rPr>
                <w:rFonts w:ascii="Times New Roman" w:hAnsi="Times New Roman" w:cs="Times New Roman"/>
              </w:rPr>
              <w:t>9+2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8+4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5+7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7+4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5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7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5+9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8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6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5+8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7+8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5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7+7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8+9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4+6</w:t>
            </w:r>
            <w:r w:rsidR="0017339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3+8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2+9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8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</w:t>
            </w:r>
          </w:p>
          <w:p w14:paraId="66DAF92B" w14:textId="7983572B" w:rsidR="00285B6A" w:rsidRPr="00285B6A" w:rsidRDefault="003426DD" w:rsidP="00F973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26DD">
              <w:rPr>
                <w:rFonts w:ascii="Times New Roman" w:hAnsi="Times New Roman" w:cs="Times New Roman"/>
              </w:rPr>
              <w:t>7+6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8+5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8+7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9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3+9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7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9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7+9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3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7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8+4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7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9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3+8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7+6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4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5+8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9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8+4</w:t>
            </w:r>
            <w:r w:rsidR="00715563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9</w:t>
            </w:r>
            <w:r w:rsidR="0001109A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7+7</w:t>
            </w:r>
            <w:r w:rsidR="0001109A">
              <w:rPr>
                <w:rFonts w:ascii="Times New Roman" w:hAnsi="Times New Roman" w:cs="Times New Roman"/>
              </w:rPr>
              <w:t xml:space="preserve">, </w:t>
            </w:r>
            <w:r w:rsidRPr="003426DD">
              <w:rPr>
                <w:rFonts w:ascii="Times New Roman" w:hAnsi="Times New Roman" w:cs="Times New Roman"/>
              </w:rPr>
              <w:t>5+9</w:t>
            </w:r>
            <w:r w:rsidR="0001109A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5</w:t>
            </w:r>
            <w:r w:rsidR="0001109A">
              <w:rPr>
                <w:rFonts w:ascii="Times New Roman" w:hAnsi="Times New Roman" w:cs="Times New Roman"/>
              </w:rPr>
              <w:t xml:space="preserve">, </w:t>
            </w:r>
            <w:r w:rsidRPr="003426DD">
              <w:rPr>
                <w:rFonts w:ascii="Times New Roman" w:hAnsi="Times New Roman" w:cs="Times New Roman"/>
              </w:rPr>
              <w:t>2+9</w:t>
            </w:r>
            <w:r w:rsidR="0001109A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8+5</w:t>
            </w:r>
            <w:r w:rsidR="0001109A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7+8</w:t>
            </w:r>
            <w:r w:rsidR="0001109A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3</w:t>
            </w:r>
            <w:r w:rsidR="0001109A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5+7</w:t>
            </w:r>
            <w:r w:rsidR="00F116A1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9</w:t>
            </w:r>
            <w:r w:rsidR="00F116A1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3</w:t>
            </w:r>
            <w:r w:rsidR="00F116A1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5</w:t>
            </w:r>
            <w:r w:rsidR="00F116A1">
              <w:rPr>
                <w:rFonts w:ascii="Times New Roman" w:hAnsi="Times New Roman" w:cs="Times New Roman"/>
              </w:rPr>
              <w:t xml:space="preserve">, </w:t>
            </w:r>
            <w:r w:rsidRPr="003426DD">
              <w:rPr>
                <w:rFonts w:ascii="Times New Roman" w:hAnsi="Times New Roman" w:cs="Times New Roman"/>
              </w:rPr>
              <w:t>7+8</w:t>
            </w:r>
            <w:r w:rsidR="00F116A1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6</w:t>
            </w:r>
            <w:r w:rsidR="00F116A1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8+4</w:t>
            </w:r>
            <w:r w:rsidR="00F116A1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7+6</w:t>
            </w:r>
            <w:r w:rsidR="00F116A1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5+9</w:t>
            </w:r>
            <w:r w:rsidR="00F116A1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9</w:t>
            </w:r>
            <w:r w:rsidR="00F116A1">
              <w:rPr>
                <w:rFonts w:ascii="Times New Roman" w:hAnsi="Times New Roman" w:cs="Times New Roman"/>
              </w:rPr>
              <w:t>,</w:t>
            </w:r>
            <w:r w:rsidR="00F973DE">
              <w:rPr>
                <w:rFonts w:ascii="Times New Roman" w:hAnsi="Times New Roman" w:cs="Times New Roman"/>
              </w:rPr>
              <w:t xml:space="preserve"> </w:t>
            </w:r>
            <w:r w:rsidRPr="003426DD">
              <w:rPr>
                <w:rFonts w:ascii="Times New Roman" w:hAnsi="Times New Roman" w:cs="Times New Roman"/>
              </w:rPr>
              <w:t>6+8</w:t>
            </w:r>
            <w:r w:rsidR="00F973DE">
              <w:rPr>
                <w:rFonts w:ascii="Times New Roman" w:hAnsi="Times New Roman" w:cs="Times New Roman"/>
              </w:rPr>
              <w:t xml:space="preserve">, </w:t>
            </w:r>
            <w:r w:rsidRPr="003426DD">
              <w:rPr>
                <w:rFonts w:ascii="Times New Roman" w:hAnsi="Times New Roman" w:cs="Times New Roman"/>
              </w:rPr>
              <w:t>4+9</w:t>
            </w:r>
            <w:r w:rsidR="00F973DE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6+7</w:t>
            </w:r>
            <w:r w:rsidR="00F973DE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5+6</w:t>
            </w:r>
            <w:r w:rsidR="00F973DE">
              <w:rPr>
                <w:rFonts w:ascii="Times New Roman" w:hAnsi="Times New Roman" w:cs="Times New Roman"/>
              </w:rPr>
              <w:t>,</w:t>
            </w:r>
            <w:r w:rsidRPr="003426DD">
              <w:rPr>
                <w:rFonts w:ascii="Times New Roman" w:hAnsi="Times New Roman" w:cs="Times New Roman"/>
              </w:rPr>
              <w:t xml:space="preserve"> 9+2 </w:t>
            </w:r>
          </w:p>
        </w:tc>
      </w:tr>
      <w:tr w:rsidR="00285B6A" w:rsidRPr="00285B6A" w14:paraId="57722FDA" w14:textId="77777777" w:rsidTr="00DB4239">
        <w:tc>
          <w:tcPr>
            <w:tcW w:w="2410" w:type="dxa"/>
          </w:tcPr>
          <w:p w14:paraId="5ADDA04F" w14:textId="31293855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</w:t>
            </w:r>
            <w:r w:rsidR="00285B6A" w:rsidRPr="00285B6A">
              <w:rPr>
                <w:rFonts w:ascii="Times New Roman" w:hAnsi="Times New Roman" w:cs="Times New Roman"/>
              </w:rPr>
              <w:t>Simple subtraction</w:t>
            </w:r>
          </w:p>
        </w:tc>
        <w:tc>
          <w:tcPr>
            <w:tcW w:w="3827" w:type="dxa"/>
          </w:tcPr>
          <w:p w14:paraId="52C7F20B" w14:textId="7431F098" w:rsidR="00285B6A" w:rsidRDefault="00377AB0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7AB0">
              <w:rPr>
                <w:rFonts w:ascii="Times New Roman" w:hAnsi="Times New Roman" w:cs="Times New Roman"/>
              </w:rPr>
              <w:t>The next test is about subtraction. Again, you have 60 seconds</w:t>
            </w:r>
            <w:r w:rsidR="008E50A3">
              <w:rPr>
                <w:rFonts w:ascii="Times New Roman" w:hAnsi="Times New Roman" w:cs="Times New Roman"/>
              </w:rPr>
              <w:t xml:space="preserve"> </w:t>
            </w:r>
            <w:r w:rsidRPr="00377AB0">
              <w:rPr>
                <w:rFonts w:ascii="Times New Roman" w:hAnsi="Times New Roman" w:cs="Times New Roman"/>
              </w:rPr>
              <w:t>to complete as many equations as you can.</w:t>
            </w:r>
            <w:r w:rsidR="004D6F08">
              <w:rPr>
                <w:rFonts w:ascii="Times New Roman" w:hAnsi="Times New Roman" w:cs="Times New Roman"/>
              </w:rPr>
              <w:t xml:space="preserve"> </w:t>
            </w:r>
            <w:r w:rsidR="004D6F08" w:rsidRPr="004D6F08">
              <w:rPr>
                <w:rFonts w:ascii="Times New Roman" w:hAnsi="Times New Roman" w:cs="Times New Roman"/>
              </w:rPr>
              <w:t> Try to answer as many as possible.</w:t>
            </w:r>
          </w:p>
          <w:p w14:paraId="035BD856" w14:textId="3BF5C266" w:rsidR="00A4441C" w:rsidRPr="00285B6A" w:rsidRDefault="00A4441C" w:rsidP="00285B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10" w:type="dxa"/>
          </w:tcPr>
          <w:p w14:paraId="7AFABED6" w14:textId="2E4F844E" w:rsidR="001825B1" w:rsidRPr="001825B1" w:rsidRDefault="001825B1" w:rsidP="001825B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25B1">
              <w:rPr>
                <w:rFonts w:ascii="Times New Roman" w:hAnsi="Times New Roman" w:cs="Times New Roman"/>
              </w:rPr>
              <w:t>2-1</w:t>
            </w:r>
            <w:r w:rsidR="00F973DE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4-1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4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7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1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5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4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3-1</w:t>
            </w:r>
            <w:r w:rsidR="004015F2">
              <w:rPr>
                <w:rFonts w:ascii="Times New Roman" w:hAnsi="Times New Roman" w:cs="Times New Roman"/>
              </w:rPr>
              <w:t xml:space="preserve">, </w:t>
            </w:r>
            <w:r w:rsidRPr="001825B1">
              <w:rPr>
                <w:rFonts w:ascii="Times New Roman" w:hAnsi="Times New Roman" w:cs="Times New Roman"/>
              </w:rPr>
              <w:t>6-5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7-4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3-2</w:t>
            </w:r>
            <w:r w:rsidR="004015F2">
              <w:rPr>
                <w:rFonts w:ascii="Times New Roman" w:hAnsi="Times New Roman" w:cs="Times New Roman"/>
              </w:rPr>
              <w:t xml:space="preserve">, </w:t>
            </w:r>
            <w:r w:rsidRPr="001825B1">
              <w:rPr>
                <w:rFonts w:ascii="Times New Roman" w:hAnsi="Times New Roman" w:cs="Times New Roman"/>
              </w:rPr>
              <w:t>7-5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8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7-1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8-5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5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5-4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</w:t>
            </w:r>
          </w:p>
          <w:p w14:paraId="7587025A" w14:textId="08338D19" w:rsidR="00285B6A" w:rsidRPr="00285B6A" w:rsidRDefault="001825B1" w:rsidP="004015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25B1">
              <w:rPr>
                <w:rFonts w:ascii="Times New Roman" w:hAnsi="Times New Roman" w:cs="Times New Roman"/>
              </w:rPr>
              <w:t>7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6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5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4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5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8-6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5-1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8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8-5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5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5-4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7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3-1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5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7-4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3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7-5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8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7-1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6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5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4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5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8-6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5-1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9-8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2-1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4-1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4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7-3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1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5-2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6-4</w:t>
            </w:r>
            <w:r w:rsidR="004015F2">
              <w:rPr>
                <w:rFonts w:ascii="Times New Roman" w:hAnsi="Times New Roman" w:cs="Times New Roman"/>
              </w:rPr>
              <w:t>,</w:t>
            </w:r>
            <w:r w:rsidRPr="001825B1">
              <w:rPr>
                <w:rFonts w:ascii="Times New Roman" w:hAnsi="Times New Roman" w:cs="Times New Roman"/>
              </w:rPr>
              <w:t xml:space="preserve"> 3-1</w:t>
            </w:r>
          </w:p>
        </w:tc>
      </w:tr>
      <w:tr w:rsidR="00285B6A" w:rsidRPr="00285B6A" w14:paraId="5E17C121" w14:textId="77777777" w:rsidTr="00DB4239">
        <w:tc>
          <w:tcPr>
            <w:tcW w:w="2410" w:type="dxa"/>
            <w:tcBorders>
              <w:bottom w:val="single" w:sz="4" w:space="0" w:color="auto"/>
            </w:tcBorders>
          </w:tcPr>
          <w:p w14:paraId="2AD337F6" w14:textId="0BF65CBD" w:rsidR="00285B6A" w:rsidRPr="00285B6A" w:rsidRDefault="00DB4239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85B6A" w:rsidRPr="00285B6A">
              <w:rPr>
                <w:rFonts w:ascii="Times New Roman" w:hAnsi="Times New Roman" w:cs="Times New Roman"/>
              </w:rPr>
              <w:t>Subtraction with carry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41699C9" w14:textId="61179303" w:rsidR="00285B6A" w:rsidRPr="00285B6A" w:rsidRDefault="00544618" w:rsidP="00285B6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44618">
              <w:rPr>
                <w:rFonts w:ascii="Times New Roman" w:hAnsi="Times New Roman" w:cs="Times New Roman"/>
              </w:rPr>
              <w:t>This is the last test. This one is about subtraction</w:t>
            </w:r>
            <w:r>
              <w:rPr>
                <w:rFonts w:ascii="Times New Roman" w:hAnsi="Times New Roman" w:cs="Times New Roman"/>
              </w:rPr>
              <w:t>, t</w:t>
            </w:r>
            <w:r w:rsidRPr="00544618">
              <w:rPr>
                <w:rFonts w:ascii="Times New Roman" w:hAnsi="Times New Roman" w:cs="Times New Roman"/>
              </w:rPr>
              <w:t>his time with bigg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4618">
              <w:rPr>
                <w:rFonts w:ascii="Times New Roman" w:hAnsi="Times New Roman" w:cs="Times New Roman"/>
              </w:rPr>
              <w:t>numbers. Again, you have 60 second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4618">
              <w:rPr>
                <w:rFonts w:ascii="Times New Roman" w:hAnsi="Times New Roman" w:cs="Times New Roman"/>
              </w:rPr>
              <w:t>to complete as many as you can.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00C11B8A" w14:textId="77777777" w:rsidR="00C20646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4-5</w:t>
            </w:r>
            <w:r w:rsidR="00C20646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5-9</w:t>
            </w:r>
            <w:r w:rsidR="00C20646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2</w:t>
            </w:r>
            <w:r w:rsidR="00C20646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3-5</w:t>
            </w:r>
            <w:r w:rsidR="00C20646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6</w:t>
            </w:r>
            <w:r w:rsidR="00C20646">
              <w:rPr>
                <w:rFonts w:ascii="Times New Roman" w:hAnsi="Times New Roman" w:cs="Times New Roman"/>
              </w:rPr>
              <w:t xml:space="preserve">, </w:t>
            </w:r>
          </w:p>
          <w:p w14:paraId="045539E3" w14:textId="77777777" w:rsidR="00930BA3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5-6</w:t>
            </w:r>
            <w:r w:rsidR="00C20646">
              <w:rPr>
                <w:rFonts w:ascii="Times New Roman" w:hAnsi="Times New Roman" w:cs="Times New Roman"/>
              </w:rPr>
              <w:t xml:space="preserve">, </w:t>
            </w:r>
            <w:r w:rsidRPr="004C02DC">
              <w:rPr>
                <w:rFonts w:ascii="Times New Roman" w:hAnsi="Times New Roman" w:cs="Times New Roman"/>
              </w:rPr>
              <w:t>16-7</w:t>
            </w:r>
            <w:r w:rsidR="00C20646">
              <w:rPr>
                <w:rFonts w:ascii="Times New Roman" w:hAnsi="Times New Roman" w:cs="Times New Roman"/>
              </w:rPr>
              <w:t xml:space="preserve">, </w:t>
            </w:r>
            <w:r w:rsidRPr="004C02DC">
              <w:rPr>
                <w:rFonts w:ascii="Times New Roman" w:hAnsi="Times New Roman" w:cs="Times New Roman"/>
              </w:rPr>
              <w:t>17-8</w:t>
            </w:r>
            <w:r w:rsidR="00C20646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5</w:t>
            </w:r>
            <w:r w:rsidR="00C20646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7-8</w:t>
            </w:r>
            <w:r w:rsidR="00C20646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</w:t>
            </w:r>
          </w:p>
          <w:p w14:paraId="2B54349D" w14:textId="22661078" w:rsidR="004C02DC" w:rsidRPr="004C02DC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8-9</w:t>
            </w:r>
            <w:r w:rsidR="00930BA3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4</w:t>
            </w:r>
            <w:r w:rsidR="00930BA3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8</w:t>
            </w:r>
            <w:r w:rsidR="00930BA3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2-7</w:t>
            </w:r>
            <w:r w:rsidR="00930BA3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2-9</w:t>
            </w:r>
            <w:r w:rsidR="00930BA3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</w:t>
            </w:r>
          </w:p>
          <w:p w14:paraId="6927882D" w14:textId="567CD7DE" w:rsidR="004C02DC" w:rsidRPr="004C02DC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4-8</w:t>
            </w:r>
            <w:r w:rsidR="00930BA3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3-5</w:t>
            </w:r>
            <w:r w:rsidR="00930BA3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8-9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6-8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4-6</w:t>
            </w:r>
          </w:p>
          <w:p w14:paraId="2B8249FB" w14:textId="63BCF5A2" w:rsidR="004C02DC" w:rsidRPr="004C02DC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2-4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3-9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6-7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7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6-9</w:t>
            </w:r>
            <w:r w:rsidR="00F33009">
              <w:rPr>
                <w:rFonts w:ascii="Times New Roman" w:hAnsi="Times New Roman" w:cs="Times New Roman"/>
              </w:rPr>
              <w:t>,</w:t>
            </w:r>
          </w:p>
          <w:p w14:paraId="75DC38F2" w14:textId="77777777" w:rsidR="00F33009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4-7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5-8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8-9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9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7-9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</w:t>
            </w:r>
          </w:p>
          <w:p w14:paraId="5DB5E813" w14:textId="77777777" w:rsidR="001335C8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5-8</w:t>
            </w:r>
            <w:r w:rsidR="00F33009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7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8-9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4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9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</w:t>
            </w:r>
          </w:p>
          <w:p w14:paraId="22020C51" w14:textId="313CB162" w:rsidR="004C02DC" w:rsidRPr="004C02DC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4-5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7-8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3-5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6-9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5-6</w:t>
            </w:r>
            <w:r w:rsidR="001335C8">
              <w:rPr>
                <w:rFonts w:ascii="Times New Roman" w:hAnsi="Times New Roman" w:cs="Times New Roman"/>
              </w:rPr>
              <w:t>,</w:t>
            </w:r>
          </w:p>
          <w:p w14:paraId="37633B0F" w14:textId="1070818A" w:rsidR="004C02DC" w:rsidRPr="004C02DC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2-4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3-8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8-9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5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3-9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</w:t>
            </w:r>
          </w:p>
          <w:p w14:paraId="006DDAED" w14:textId="75ACBA64" w:rsidR="004C02DC" w:rsidRPr="004C02DC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2-6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6-7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3-4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7-8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5-9</w:t>
            </w:r>
            <w:r w:rsidR="001335C8">
              <w:rPr>
                <w:rFonts w:ascii="Times New Roman" w:hAnsi="Times New Roman" w:cs="Times New Roman"/>
              </w:rPr>
              <w:t>,</w:t>
            </w:r>
          </w:p>
          <w:p w14:paraId="20E21FC4" w14:textId="77777777" w:rsidR="001335C8" w:rsidRDefault="004C02DC" w:rsidP="004C0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1-6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8-9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3-5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2-9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6-8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</w:t>
            </w:r>
          </w:p>
          <w:p w14:paraId="72165715" w14:textId="18F7E015" w:rsidR="00285B6A" w:rsidRPr="00285B6A" w:rsidRDefault="004C02DC" w:rsidP="0013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02DC">
              <w:rPr>
                <w:rFonts w:ascii="Times New Roman" w:hAnsi="Times New Roman" w:cs="Times New Roman"/>
              </w:rPr>
              <w:t>11-2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7-9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3-6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5-8</w:t>
            </w:r>
            <w:r w:rsidR="001335C8">
              <w:rPr>
                <w:rFonts w:ascii="Times New Roman" w:hAnsi="Times New Roman" w:cs="Times New Roman"/>
              </w:rPr>
              <w:t>,</w:t>
            </w:r>
            <w:r w:rsidRPr="004C02DC">
              <w:rPr>
                <w:rFonts w:ascii="Times New Roman" w:hAnsi="Times New Roman" w:cs="Times New Roman"/>
              </w:rPr>
              <w:t xml:space="preserve"> 11-8</w:t>
            </w:r>
          </w:p>
        </w:tc>
      </w:tr>
    </w:tbl>
    <w:p w14:paraId="535F2FED" w14:textId="77777777" w:rsidR="00285B6A" w:rsidRDefault="00285B6A" w:rsidP="00285B6A">
      <w:pPr>
        <w:spacing w:line="480" w:lineRule="auto"/>
        <w:rPr>
          <w:rFonts w:ascii="Times New Roman" w:hAnsi="Times New Roman" w:cs="Times New Roman"/>
        </w:rPr>
      </w:pPr>
    </w:p>
    <w:p w14:paraId="3D2A81BB" w14:textId="77777777" w:rsidR="002B6A16" w:rsidRDefault="002B6A16" w:rsidP="00285B6A">
      <w:pPr>
        <w:spacing w:line="480" w:lineRule="auto"/>
        <w:rPr>
          <w:rFonts w:ascii="Times New Roman" w:hAnsi="Times New Roman" w:cs="Times New Roman"/>
        </w:rPr>
      </w:pPr>
    </w:p>
    <w:p w14:paraId="32B97295" w14:textId="0F6D92E0" w:rsidR="002B6A16" w:rsidRDefault="002B6A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A85F8E" w14:textId="5FD954C6" w:rsidR="002B6A16" w:rsidRPr="002B6A16" w:rsidRDefault="002B6A16" w:rsidP="00285B6A">
      <w:pPr>
        <w:spacing w:line="480" w:lineRule="auto"/>
        <w:rPr>
          <w:rFonts w:ascii="Times New Roman" w:hAnsi="Times New Roman" w:cs="Times New Roman"/>
          <w:b/>
          <w:bCs/>
        </w:rPr>
      </w:pPr>
      <w:r w:rsidRPr="002B6A16">
        <w:rPr>
          <w:rFonts w:ascii="Times New Roman" w:hAnsi="Times New Roman" w:cs="Times New Roman"/>
          <w:b/>
          <w:bCs/>
        </w:rPr>
        <w:lastRenderedPageBreak/>
        <w:t>2. Counting scoring procedure</w:t>
      </w:r>
    </w:p>
    <w:p w14:paraId="2F0F220B" w14:textId="77777777" w:rsidR="002B6A16" w:rsidRDefault="002B6A16" w:rsidP="00285B6A">
      <w:pPr>
        <w:spacing w:line="480" w:lineRule="auto"/>
        <w:rPr>
          <w:rFonts w:ascii="Times New Roman" w:hAnsi="Times New Roman" w:cs="Times New Roman"/>
        </w:rPr>
      </w:pPr>
    </w:p>
    <w:p w14:paraId="14AFC115" w14:textId="77777777" w:rsidR="001C7FC8" w:rsidRDefault="001C7FC8" w:rsidP="00285B6A">
      <w:pPr>
        <w:spacing w:line="480" w:lineRule="auto"/>
        <w:rPr>
          <w:rFonts w:ascii="Times New Roman" w:hAnsi="Times New Roman" w:cs="Times New Roman"/>
        </w:rPr>
      </w:pPr>
    </w:p>
    <w:p w14:paraId="5C7F4C4D" w14:textId="47EBE3BF" w:rsidR="001C7FC8" w:rsidRPr="00285B6A" w:rsidRDefault="001C7FC8" w:rsidP="00B505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1C7FC8" w:rsidRPr="00285B6A" w:rsidSect="00353D2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B6A"/>
    <w:rsid w:val="0001109A"/>
    <w:rsid w:val="000A4428"/>
    <w:rsid w:val="000B0EF8"/>
    <w:rsid w:val="000D73F6"/>
    <w:rsid w:val="001221D8"/>
    <w:rsid w:val="001335C8"/>
    <w:rsid w:val="00156FDD"/>
    <w:rsid w:val="00173393"/>
    <w:rsid w:val="00175BE7"/>
    <w:rsid w:val="001825B1"/>
    <w:rsid w:val="001C7FC8"/>
    <w:rsid w:val="001E6557"/>
    <w:rsid w:val="00281048"/>
    <w:rsid w:val="00285B6A"/>
    <w:rsid w:val="00292983"/>
    <w:rsid w:val="002B3BF9"/>
    <w:rsid w:val="002B6A16"/>
    <w:rsid w:val="003426DD"/>
    <w:rsid w:val="00353D20"/>
    <w:rsid w:val="00367FAB"/>
    <w:rsid w:val="00377AB0"/>
    <w:rsid w:val="003B3995"/>
    <w:rsid w:val="004015F2"/>
    <w:rsid w:val="004464ED"/>
    <w:rsid w:val="004C02DC"/>
    <w:rsid w:val="004D6F08"/>
    <w:rsid w:val="004F4C32"/>
    <w:rsid w:val="005025C1"/>
    <w:rsid w:val="00544618"/>
    <w:rsid w:val="00554498"/>
    <w:rsid w:val="006219FD"/>
    <w:rsid w:val="00715563"/>
    <w:rsid w:val="008D5842"/>
    <w:rsid w:val="008E50A3"/>
    <w:rsid w:val="00930BA3"/>
    <w:rsid w:val="00990B31"/>
    <w:rsid w:val="009945D2"/>
    <w:rsid w:val="009C2340"/>
    <w:rsid w:val="00A4441C"/>
    <w:rsid w:val="00A811FA"/>
    <w:rsid w:val="00A812D4"/>
    <w:rsid w:val="00A92671"/>
    <w:rsid w:val="00B50533"/>
    <w:rsid w:val="00B97876"/>
    <w:rsid w:val="00C20646"/>
    <w:rsid w:val="00D10786"/>
    <w:rsid w:val="00D32EC0"/>
    <w:rsid w:val="00D465D3"/>
    <w:rsid w:val="00D572E7"/>
    <w:rsid w:val="00DB4239"/>
    <w:rsid w:val="00DC0BF7"/>
    <w:rsid w:val="00E311C5"/>
    <w:rsid w:val="00E42AB6"/>
    <w:rsid w:val="00EE309F"/>
    <w:rsid w:val="00F116A1"/>
    <w:rsid w:val="00F33009"/>
    <w:rsid w:val="00F9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BDF83"/>
  <w15:chartTrackingRefBased/>
  <w15:docId w15:val="{E7F7CECE-0FFB-4322-8DEB-B3604A721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5B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B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B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B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B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B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B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B6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B6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B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B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B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B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B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B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B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B6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B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B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B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5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B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5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Newton</dc:creator>
  <cp:keywords/>
  <dc:description/>
  <cp:lastModifiedBy>Caroline Newton</cp:lastModifiedBy>
  <cp:revision>4</cp:revision>
  <dcterms:created xsi:type="dcterms:W3CDTF">2025-02-07T22:03:00Z</dcterms:created>
  <dcterms:modified xsi:type="dcterms:W3CDTF">2025-02-08T11:45:00Z</dcterms:modified>
</cp:coreProperties>
</file>